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323" w:rsidRDefault="00F979ED" w:rsidP="00EB565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2 Table</w:t>
      </w:r>
      <w:r w:rsidR="00F74896">
        <w:rPr>
          <w:rFonts w:ascii="Times New Roman" w:hAnsi="Times New Roman"/>
          <w:b/>
        </w:rPr>
        <w:t>.</w:t>
      </w:r>
      <w:r w:rsidR="00BC7323" w:rsidRPr="007577AB">
        <w:rPr>
          <w:rFonts w:ascii="Times New Roman" w:hAnsi="Times New Roman"/>
          <w:b/>
        </w:rPr>
        <w:t xml:space="preserve"> </w:t>
      </w:r>
      <w:bookmarkStart w:id="0" w:name="_GoBack"/>
      <w:r w:rsidR="00BC7323" w:rsidRPr="00ED2F6D">
        <w:rPr>
          <w:rFonts w:ascii="Times New Roman" w:hAnsi="Times New Roman"/>
        </w:rPr>
        <w:t xml:space="preserve">Gene organization of </w:t>
      </w:r>
      <w:r w:rsidR="00BC7323" w:rsidRPr="00ED2F6D">
        <w:rPr>
          <w:rFonts w:ascii="Times New Roman" w:hAnsi="Times New Roman"/>
          <w:i/>
        </w:rPr>
        <w:t>Gallinago stenura</w:t>
      </w:r>
      <w:r w:rsidR="00BC7323" w:rsidRPr="00ED2F6D">
        <w:rPr>
          <w:rFonts w:ascii="Times New Roman" w:hAnsi="Times New Roman"/>
        </w:rPr>
        <w:t xml:space="preserve"> mitochondrial genome.</w:t>
      </w:r>
      <w:r w:rsidR="00BC7323">
        <w:rPr>
          <w:rFonts w:ascii="Times New Roman" w:hAnsi="Times New Roman"/>
        </w:rPr>
        <w:t xml:space="preserve"> </w:t>
      </w:r>
      <w:bookmarkEnd w:id="0"/>
    </w:p>
    <w:tbl>
      <w:tblPr>
        <w:tblW w:w="1020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396"/>
        <w:gridCol w:w="839"/>
        <w:gridCol w:w="840"/>
        <w:gridCol w:w="839"/>
        <w:gridCol w:w="1118"/>
        <w:gridCol w:w="1118"/>
        <w:gridCol w:w="700"/>
        <w:gridCol w:w="840"/>
        <w:gridCol w:w="1118"/>
        <w:gridCol w:w="699"/>
        <w:gridCol w:w="700"/>
      </w:tblGrid>
      <w:tr w:rsidR="00BC7323" w:rsidRPr="00DE1147" w:rsidTr="00161080">
        <w:trPr>
          <w:trHeight w:val="284"/>
        </w:trPr>
        <w:tc>
          <w:tcPr>
            <w:tcW w:w="13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Coding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Stop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Intergentic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Overlapping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Size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No.of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ntiCodon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Stop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stran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nucleotid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nucleotid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(bp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codon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cod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codon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D2F6D">
              <w:rPr>
                <w:rFonts w:ascii="Times New Roman" w:hAnsi="Times New Roman"/>
                <w:sz w:val="18"/>
                <w:szCs w:val="18"/>
                <w:vertAlign w:val="superscript"/>
              </w:rPr>
              <w:t>Ph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A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EE60C9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 xml:space="preserve">12S </w:t>
            </w:r>
            <w:r w:rsidR="00BC7323" w:rsidRPr="00EE60C9">
              <w:rPr>
                <w:rFonts w:ascii="Times New Roman" w:hAnsi="Times New Roman"/>
                <w:sz w:val="18"/>
                <w:szCs w:val="18"/>
              </w:rPr>
              <w:t>rR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0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V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0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EE60C9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16</w:t>
            </w:r>
            <w:r w:rsidR="00EE60C9" w:rsidRPr="00EE60C9">
              <w:rPr>
                <w:rFonts w:ascii="Times New Roman" w:hAnsi="Times New Roman"/>
                <w:sz w:val="18"/>
                <w:szCs w:val="18"/>
              </w:rPr>
              <w:t xml:space="preserve">S </w:t>
            </w:r>
            <w:r w:rsidRPr="00EE60C9">
              <w:rPr>
                <w:rFonts w:ascii="Times New Roman" w:hAnsi="Times New Roman"/>
                <w:sz w:val="18"/>
                <w:szCs w:val="18"/>
              </w:rPr>
              <w:t>rR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7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5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Leu</w:t>
            </w:r>
            <w:r w:rsidR="00161080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161080" w:rsidRPr="00161080">
              <w:rPr>
                <w:rFonts w:ascii="Times New Roman" w:hAnsi="Times New Roman"/>
                <w:sz w:val="18"/>
                <w:szCs w:val="18"/>
                <w:vertAlign w:val="superscript"/>
              </w:rPr>
              <w:t>(UUR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7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7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ND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7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7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GG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I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7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8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A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Gl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8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9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T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M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9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9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CA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ND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9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0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A 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G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Tr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0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1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Al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1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1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As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1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2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T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Cy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2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3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Ty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3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3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T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EE60C9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CO</w:t>
            </w:r>
            <w:r w:rsidRPr="00EE60C9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3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9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5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GG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Ser</w:t>
            </w:r>
            <w:r w:rsidR="0016108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161080">
              <w:rPr>
                <w:rFonts w:ascii="Times New Roman" w:hAnsi="Times New Roman"/>
                <w:sz w:val="18"/>
                <w:szCs w:val="18"/>
                <w:vertAlign w:val="superscript"/>
              </w:rPr>
              <w:t>(</w:t>
            </w:r>
            <w:r w:rsidR="00161080" w:rsidRPr="00161080">
              <w:rPr>
                <w:rFonts w:ascii="Times New Roman" w:hAnsi="Times New Roman"/>
                <w:sz w:val="18"/>
                <w:szCs w:val="18"/>
                <w:vertAlign w:val="superscript"/>
              </w:rPr>
              <w:t>UCN</w:t>
            </w:r>
            <w:r w:rsidR="00161080">
              <w:rPr>
                <w:rFonts w:ascii="Times New Roman" w:hAnsi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9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0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As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0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0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T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EE60C9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CO</w:t>
            </w:r>
            <w:r w:rsidRPr="00EE60C9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0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7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Ly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7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8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T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ATP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8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8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ATP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9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86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EE60C9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C</w:t>
            </w: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O</w:t>
            </w:r>
            <w:r w:rsidRPr="00EE60C9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86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4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--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Gl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4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5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C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ND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5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8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A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Ar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8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9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C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ND4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9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02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ND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02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6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4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--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Hi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6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6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T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Ser</w:t>
            </w:r>
            <w:r w:rsidR="00161080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(</w:t>
            </w:r>
            <w:r w:rsidR="00161080" w:rsidRPr="00161080">
              <w:rPr>
                <w:rFonts w:ascii="Times New Roman" w:hAnsi="Times New Roman"/>
                <w:sz w:val="18"/>
                <w:szCs w:val="18"/>
                <w:vertAlign w:val="superscript"/>
              </w:rPr>
              <w:t>AGY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6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7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Leu</w:t>
            </w:r>
            <w:r w:rsidR="00161080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16108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(</w:t>
            </w:r>
            <w:r w:rsidR="00161080" w:rsidRPr="00161080">
              <w:rPr>
                <w:rFonts w:ascii="Times New Roman" w:hAnsi="Times New Roman"/>
                <w:sz w:val="18"/>
                <w:szCs w:val="18"/>
                <w:vertAlign w:val="superscript"/>
              </w:rPr>
              <w:t>CUN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7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8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ND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8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36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8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G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GA 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EE60C9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 xml:space="preserve">Cyt </w:t>
            </w:r>
            <w:r w:rsidR="00EE60C9" w:rsidRPr="00EE60C9">
              <w:rPr>
                <w:rFonts w:ascii="Times New Roman" w:hAnsi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36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47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Th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47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48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G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Pr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48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49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G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E60C9">
              <w:rPr>
                <w:rFonts w:ascii="Times New Roman" w:hAnsi="Times New Roman"/>
                <w:iCs/>
                <w:sz w:val="18"/>
                <w:szCs w:val="18"/>
              </w:rPr>
              <w:t>ND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49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54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5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AG</w:t>
            </w: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tRNA</w:t>
            </w:r>
            <w:r w:rsidRPr="00EE60C9">
              <w:rPr>
                <w:rFonts w:ascii="Times New Roman" w:hAnsi="Times New Roman"/>
                <w:sz w:val="18"/>
                <w:szCs w:val="18"/>
                <w:vertAlign w:val="superscript"/>
              </w:rPr>
              <w:t>Glu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54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55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TT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C7323" w:rsidRPr="00DE1147" w:rsidTr="00161080">
        <w:trPr>
          <w:trHeight w:val="284"/>
        </w:trPr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E60C9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E60C9">
              <w:rPr>
                <w:rFonts w:ascii="Times New Roman" w:hAnsi="Times New Roman"/>
                <w:sz w:val="18"/>
                <w:szCs w:val="18"/>
              </w:rPr>
              <w:t>C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2401ED" w:rsidP="00D06C0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55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68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>13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C7323" w:rsidRPr="00ED2F6D" w:rsidRDefault="00BC7323" w:rsidP="00D06C01">
            <w:pPr>
              <w:rPr>
                <w:rFonts w:ascii="Times New Roman" w:hAnsi="Times New Roman"/>
                <w:sz w:val="18"/>
                <w:szCs w:val="18"/>
              </w:rPr>
            </w:pPr>
            <w:r w:rsidRPr="00ED2F6D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</w:tr>
    </w:tbl>
    <w:p w:rsidR="00BC7323" w:rsidRDefault="00BC7323" w:rsidP="00BC732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sectPr w:rsidR="00BC7323" w:rsidSect="00F979E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4FDF" w:rsidRDefault="00C54FDF" w:rsidP="00BC7323">
      <w:r>
        <w:separator/>
      </w:r>
    </w:p>
  </w:endnote>
  <w:endnote w:type="continuationSeparator" w:id="0">
    <w:p w:rsidR="00C54FDF" w:rsidRDefault="00C54FDF" w:rsidP="00BC7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4FDF" w:rsidRDefault="00C54FDF" w:rsidP="00BC7323">
      <w:r>
        <w:separator/>
      </w:r>
    </w:p>
  </w:footnote>
  <w:footnote w:type="continuationSeparator" w:id="0">
    <w:p w:rsidR="00C54FDF" w:rsidRDefault="00C54FDF" w:rsidP="00BC7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25rwtwqeawwzeaa2epsewzxerxrssrdfps&quot;&gt;My EndNote Library&lt;record-ids&gt;&lt;item&gt;1&lt;/item&gt;&lt;item&gt;5&lt;/item&gt;&lt;item&gt;6&lt;/item&gt;&lt;item&gt;8&lt;/item&gt;&lt;item&gt;9&lt;/item&gt;&lt;item&gt;10&lt;/item&gt;&lt;item&gt;11&lt;/item&gt;&lt;item&gt;13&lt;/item&gt;&lt;item&gt;14&lt;/item&gt;&lt;item&gt;15&lt;/item&gt;&lt;item&gt;16&lt;/item&gt;&lt;item&gt;17&lt;/item&gt;&lt;item&gt;19&lt;/item&gt;&lt;item&gt;20&lt;/item&gt;&lt;item&gt;21&lt;/item&gt;&lt;item&gt;23&lt;/item&gt;&lt;item&gt;25&lt;/item&gt;&lt;item&gt;27&lt;/item&gt;&lt;item&gt;30&lt;/item&gt;&lt;item&gt;31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8&lt;/item&gt;&lt;item&gt;59&lt;/item&gt;&lt;item&gt;63&lt;/item&gt;&lt;item&gt;64&lt;/item&gt;&lt;item&gt;65&lt;/item&gt;&lt;/record-ids&gt;&lt;/item&gt;&lt;/Libraries&gt;"/>
  </w:docVars>
  <w:rsids>
    <w:rsidRoot w:val="007E6454"/>
    <w:rsid w:val="000339F7"/>
    <w:rsid w:val="00034F32"/>
    <w:rsid w:val="00045B7A"/>
    <w:rsid w:val="00053A1D"/>
    <w:rsid w:val="000612AA"/>
    <w:rsid w:val="000750F1"/>
    <w:rsid w:val="00097F42"/>
    <w:rsid w:val="000B72F4"/>
    <w:rsid w:val="000C0C78"/>
    <w:rsid w:val="000C3091"/>
    <w:rsid w:val="000E0047"/>
    <w:rsid w:val="000E5734"/>
    <w:rsid w:val="00101A20"/>
    <w:rsid w:val="00107A91"/>
    <w:rsid w:val="00110E0C"/>
    <w:rsid w:val="001117F1"/>
    <w:rsid w:val="001175FD"/>
    <w:rsid w:val="00117C60"/>
    <w:rsid w:val="00120D60"/>
    <w:rsid w:val="00122A1C"/>
    <w:rsid w:val="00126732"/>
    <w:rsid w:val="00143AD9"/>
    <w:rsid w:val="00145683"/>
    <w:rsid w:val="00161080"/>
    <w:rsid w:val="0016551E"/>
    <w:rsid w:val="00183BF4"/>
    <w:rsid w:val="001A5510"/>
    <w:rsid w:val="001C2362"/>
    <w:rsid w:val="001E1932"/>
    <w:rsid w:val="00210132"/>
    <w:rsid w:val="00212D38"/>
    <w:rsid w:val="00217424"/>
    <w:rsid w:val="00222AA3"/>
    <w:rsid w:val="00235D51"/>
    <w:rsid w:val="002401ED"/>
    <w:rsid w:val="00260C29"/>
    <w:rsid w:val="002661DB"/>
    <w:rsid w:val="00276139"/>
    <w:rsid w:val="00276DEC"/>
    <w:rsid w:val="002A35A3"/>
    <w:rsid w:val="002A4116"/>
    <w:rsid w:val="002A554F"/>
    <w:rsid w:val="002D7D2B"/>
    <w:rsid w:val="002E281A"/>
    <w:rsid w:val="00301D8C"/>
    <w:rsid w:val="003023DA"/>
    <w:rsid w:val="00322838"/>
    <w:rsid w:val="00350228"/>
    <w:rsid w:val="0035456D"/>
    <w:rsid w:val="0036193C"/>
    <w:rsid w:val="0036465C"/>
    <w:rsid w:val="00365584"/>
    <w:rsid w:val="00370C65"/>
    <w:rsid w:val="00375845"/>
    <w:rsid w:val="00386212"/>
    <w:rsid w:val="003901D3"/>
    <w:rsid w:val="003A352D"/>
    <w:rsid w:val="003A6E1B"/>
    <w:rsid w:val="003B070F"/>
    <w:rsid w:val="003B08C7"/>
    <w:rsid w:val="003B6A79"/>
    <w:rsid w:val="003C6570"/>
    <w:rsid w:val="003E5B34"/>
    <w:rsid w:val="003F2A83"/>
    <w:rsid w:val="003F6A59"/>
    <w:rsid w:val="003F775B"/>
    <w:rsid w:val="00401D35"/>
    <w:rsid w:val="00406D48"/>
    <w:rsid w:val="00432822"/>
    <w:rsid w:val="004554E9"/>
    <w:rsid w:val="00455768"/>
    <w:rsid w:val="004636F3"/>
    <w:rsid w:val="00477E21"/>
    <w:rsid w:val="00481084"/>
    <w:rsid w:val="004827B1"/>
    <w:rsid w:val="0048680E"/>
    <w:rsid w:val="004958E6"/>
    <w:rsid w:val="004B1924"/>
    <w:rsid w:val="004C2B89"/>
    <w:rsid w:val="00514E1C"/>
    <w:rsid w:val="00520294"/>
    <w:rsid w:val="005249CF"/>
    <w:rsid w:val="00537ACB"/>
    <w:rsid w:val="005434F4"/>
    <w:rsid w:val="00573275"/>
    <w:rsid w:val="005736E8"/>
    <w:rsid w:val="005A3770"/>
    <w:rsid w:val="005B1D98"/>
    <w:rsid w:val="005D2DC1"/>
    <w:rsid w:val="005E1879"/>
    <w:rsid w:val="005E2A95"/>
    <w:rsid w:val="006056F4"/>
    <w:rsid w:val="006212D0"/>
    <w:rsid w:val="00621D5D"/>
    <w:rsid w:val="00625A98"/>
    <w:rsid w:val="0063435E"/>
    <w:rsid w:val="00667562"/>
    <w:rsid w:val="006826C5"/>
    <w:rsid w:val="00692D53"/>
    <w:rsid w:val="006B06A2"/>
    <w:rsid w:val="006C14D2"/>
    <w:rsid w:val="006E59F8"/>
    <w:rsid w:val="007026D4"/>
    <w:rsid w:val="007206FB"/>
    <w:rsid w:val="00734098"/>
    <w:rsid w:val="007527D9"/>
    <w:rsid w:val="007558C9"/>
    <w:rsid w:val="00757051"/>
    <w:rsid w:val="007577AB"/>
    <w:rsid w:val="00757812"/>
    <w:rsid w:val="007706FE"/>
    <w:rsid w:val="0078090B"/>
    <w:rsid w:val="007A6708"/>
    <w:rsid w:val="007E6454"/>
    <w:rsid w:val="007F071C"/>
    <w:rsid w:val="0080637E"/>
    <w:rsid w:val="0081241F"/>
    <w:rsid w:val="00812DFB"/>
    <w:rsid w:val="00830560"/>
    <w:rsid w:val="008377DE"/>
    <w:rsid w:val="008407BD"/>
    <w:rsid w:val="00874AC5"/>
    <w:rsid w:val="00884475"/>
    <w:rsid w:val="00892A5A"/>
    <w:rsid w:val="00895E7B"/>
    <w:rsid w:val="008B06E4"/>
    <w:rsid w:val="008B1B33"/>
    <w:rsid w:val="008D253A"/>
    <w:rsid w:val="008D2B3B"/>
    <w:rsid w:val="008D7073"/>
    <w:rsid w:val="00900EB2"/>
    <w:rsid w:val="009017CA"/>
    <w:rsid w:val="00925C4E"/>
    <w:rsid w:val="00947931"/>
    <w:rsid w:val="0095714E"/>
    <w:rsid w:val="0097250F"/>
    <w:rsid w:val="0098512E"/>
    <w:rsid w:val="009935DC"/>
    <w:rsid w:val="00997722"/>
    <w:rsid w:val="009B48BA"/>
    <w:rsid w:val="009C4334"/>
    <w:rsid w:val="009D240A"/>
    <w:rsid w:val="009D3C02"/>
    <w:rsid w:val="009D66D5"/>
    <w:rsid w:val="009F37AF"/>
    <w:rsid w:val="009F4848"/>
    <w:rsid w:val="00A00360"/>
    <w:rsid w:val="00A0777D"/>
    <w:rsid w:val="00A24614"/>
    <w:rsid w:val="00A33A43"/>
    <w:rsid w:val="00A427E3"/>
    <w:rsid w:val="00A61E5A"/>
    <w:rsid w:val="00A74567"/>
    <w:rsid w:val="00AB01FC"/>
    <w:rsid w:val="00AF3BDA"/>
    <w:rsid w:val="00B11FF2"/>
    <w:rsid w:val="00B26A69"/>
    <w:rsid w:val="00B27EC4"/>
    <w:rsid w:val="00B31014"/>
    <w:rsid w:val="00B56544"/>
    <w:rsid w:val="00B72143"/>
    <w:rsid w:val="00B751EB"/>
    <w:rsid w:val="00B8496F"/>
    <w:rsid w:val="00B84D95"/>
    <w:rsid w:val="00BC2B4B"/>
    <w:rsid w:val="00BC3179"/>
    <w:rsid w:val="00BC484A"/>
    <w:rsid w:val="00BC7323"/>
    <w:rsid w:val="00BD0CD3"/>
    <w:rsid w:val="00BD36EB"/>
    <w:rsid w:val="00BE4675"/>
    <w:rsid w:val="00C1266D"/>
    <w:rsid w:val="00C14363"/>
    <w:rsid w:val="00C16F60"/>
    <w:rsid w:val="00C22FBB"/>
    <w:rsid w:val="00C43B3F"/>
    <w:rsid w:val="00C52D4B"/>
    <w:rsid w:val="00C53E2B"/>
    <w:rsid w:val="00C54FDF"/>
    <w:rsid w:val="00C73792"/>
    <w:rsid w:val="00C766C3"/>
    <w:rsid w:val="00C80ACD"/>
    <w:rsid w:val="00C80E0E"/>
    <w:rsid w:val="00C837B3"/>
    <w:rsid w:val="00C919F5"/>
    <w:rsid w:val="00CA2ED5"/>
    <w:rsid w:val="00CB26ED"/>
    <w:rsid w:val="00CB4589"/>
    <w:rsid w:val="00CB76D1"/>
    <w:rsid w:val="00CD3D21"/>
    <w:rsid w:val="00CD4D20"/>
    <w:rsid w:val="00CD737A"/>
    <w:rsid w:val="00CE513B"/>
    <w:rsid w:val="00CF0881"/>
    <w:rsid w:val="00D0126C"/>
    <w:rsid w:val="00D04BDC"/>
    <w:rsid w:val="00D06C01"/>
    <w:rsid w:val="00D2225B"/>
    <w:rsid w:val="00D24B7A"/>
    <w:rsid w:val="00D27870"/>
    <w:rsid w:val="00D37725"/>
    <w:rsid w:val="00D53E6B"/>
    <w:rsid w:val="00D771DE"/>
    <w:rsid w:val="00D822D6"/>
    <w:rsid w:val="00D82BDF"/>
    <w:rsid w:val="00DA61E9"/>
    <w:rsid w:val="00DA7CA3"/>
    <w:rsid w:val="00DB25A7"/>
    <w:rsid w:val="00DB56DA"/>
    <w:rsid w:val="00DE10F8"/>
    <w:rsid w:val="00DF727E"/>
    <w:rsid w:val="00E02905"/>
    <w:rsid w:val="00E03A35"/>
    <w:rsid w:val="00E115DC"/>
    <w:rsid w:val="00E20620"/>
    <w:rsid w:val="00E2214F"/>
    <w:rsid w:val="00E26693"/>
    <w:rsid w:val="00E277BF"/>
    <w:rsid w:val="00E504F7"/>
    <w:rsid w:val="00E50903"/>
    <w:rsid w:val="00E65D90"/>
    <w:rsid w:val="00E9082B"/>
    <w:rsid w:val="00E92DFF"/>
    <w:rsid w:val="00EB1F00"/>
    <w:rsid w:val="00EB5653"/>
    <w:rsid w:val="00EB753A"/>
    <w:rsid w:val="00EC1845"/>
    <w:rsid w:val="00EE60C9"/>
    <w:rsid w:val="00F04963"/>
    <w:rsid w:val="00F11B3F"/>
    <w:rsid w:val="00F31BD3"/>
    <w:rsid w:val="00F323DE"/>
    <w:rsid w:val="00F4676B"/>
    <w:rsid w:val="00F67F56"/>
    <w:rsid w:val="00F74896"/>
    <w:rsid w:val="00F979ED"/>
    <w:rsid w:val="00FA2DA5"/>
    <w:rsid w:val="00FC3F90"/>
    <w:rsid w:val="00FC77E2"/>
    <w:rsid w:val="00FD3124"/>
    <w:rsid w:val="00FD7EF1"/>
    <w:rsid w:val="00FE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7BE72"/>
  <w15:chartTrackingRefBased/>
  <w15:docId w15:val="{14D43F7B-909F-41F1-BA21-25C9A44C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456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73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7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732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7323"/>
    <w:rPr>
      <w:sz w:val="18"/>
      <w:szCs w:val="18"/>
    </w:rPr>
  </w:style>
  <w:style w:type="paragraph" w:customStyle="1" w:styleId="char">
    <w:name w:val="char"/>
    <w:basedOn w:val="a"/>
    <w:autoRedefine/>
    <w:rsid w:val="00BC7323"/>
    <w:pPr>
      <w:spacing w:after="160" w:line="240" w:lineRule="atLeast"/>
    </w:pPr>
    <w:rPr>
      <w:rFonts w:ascii="Verdana" w:eastAsia="仿宋_GB2312" w:hAnsi="Verdana" w:cs="Times New Roman"/>
      <w:szCs w:val="20"/>
      <w:lang w:eastAsia="en-US"/>
    </w:rPr>
  </w:style>
  <w:style w:type="paragraph" w:customStyle="1" w:styleId="Default">
    <w:name w:val="Default"/>
    <w:rsid w:val="00BC7323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BC7323"/>
  </w:style>
  <w:style w:type="character" w:styleId="a8">
    <w:name w:val="Hyperlink"/>
    <w:uiPriority w:val="99"/>
    <w:unhideWhenUsed/>
    <w:rsid w:val="00BC7323"/>
    <w:rPr>
      <w:color w:val="0563C1"/>
      <w:u w:val="single"/>
    </w:rPr>
  </w:style>
  <w:style w:type="paragraph" w:customStyle="1" w:styleId="CharChar1CharChar">
    <w:name w:val="Char Char1 Char Char"/>
    <w:basedOn w:val="a"/>
    <w:autoRedefine/>
    <w:rsid w:val="00BC7323"/>
    <w:pPr>
      <w:spacing w:after="160" w:line="240" w:lineRule="atLeast"/>
    </w:pPr>
    <w:rPr>
      <w:rFonts w:ascii="Verdana" w:eastAsia="仿宋_GB2312" w:hAnsi="Verdana" w:cs="Times New Roman"/>
      <w:szCs w:val="20"/>
      <w:lang w:eastAsia="en-US"/>
    </w:rPr>
  </w:style>
  <w:style w:type="character" w:styleId="a9">
    <w:name w:val="Emphasis"/>
    <w:uiPriority w:val="20"/>
    <w:qFormat/>
    <w:rsid w:val="00BC7323"/>
    <w:rPr>
      <w:i w:val="0"/>
      <w:iCs w:val="0"/>
      <w:color w:val="CC0000"/>
    </w:rPr>
  </w:style>
  <w:style w:type="character" w:styleId="aa">
    <w:name w:val="annotation reference"/>
    <w:semiHidden/>
    <w:rsid w:val="00BC7323"/>
    <w:rPr>
      <w:rFonts w:ascii="Verdana" w:eastAsia="仿宋_GB2312" w:hAnsi="Verdana"/>
      <w:kern w:val="0"/>
      <w:sz w:val="21"/>
      <w:szCs w:val="21"/>
      <w:lang w:eastAsia="en-US"/>
    </w:rPr>
  </w:style>
  <w:style w:type="paragraph" w:styleId="ab">
    <w:name w:val="annotation text"/>
    <w:basedOn w:val="a"/>
    <w:link w:val="ac"/>
    <w:semiHidden/>
    <w:rsid w:val="00BC7323"/>
    <w:rPr>
      <w:rFonts w:ascii="Times New Roman" w:hAnsi="Times New Roman" w:cs="Times New Roman"/>
      <w:kern w:val="2"/>
      <w:sz w:val="21"/>
      <w:szCs w:val="20"/>
    </w:rPr>
  </w:style>
  <w:style w:type="character" w:customStyle="1" w:styleId="ac">
    <w:name w:val="批注文字 字符"/>
    <w:basedOn w:val="a0"/>
    <w:link w:val="ab"/>
    <w:semiHidden/>
    <w:rsid w:val="00BC7323"/>
    <w:rPr>
      <w:rFonts w:ascii="Times New Roman" w:eastAsia="宋体" w:hAnsi="Times New Roman" w:cs="Times New Roman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C732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C7323"/>
    <w:rPr>
      <w:rFonts w:ascii="等线" w:eastAsia="等线" w:hAnsi="等线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C7323"/>
    <w:pPr>
      <w:widowControl w:val="0"/>
      <w:jc w:val="center"/>
    </w:pPr>
    <w:rPr>
      <w:rFonts w:ascii="等线" w:eastAsia="等线" w:hAnsi="等线" w:cs="Times New Roman"/>
      <w:noProof/>
      <w:kern w:val="2"/>
      <w:sz w:val="20"/>
      <w:szCs w:val="22"/>
    </w:rPr>
  </w:style>
  <w:style w:type="character" w:customStyle="1" w:styleId="EndNoteBibliographyTitle0">
    <w:name w:val="EndNote Bibliography Title 字符"/>
    <w:link w:val="EndNoteBibliographyTitle"/>
    <w:rsid w:val="00BC7323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7323"/>
    <w:pPr>
      <w:widowControl w:val="0"/>
    </w:pPr>
    <w:rPr>
      <w:rFonts w:ascii="等线" w:eastAsia="等线" w:hAnsi="等线" w:cs="Times New Roman"/>
      <w:noProof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rsid w:val="00BC7323"/>
    <w:rPr>
      <w:rFonts w:ascii="等线" w:eastAsia="等线" w:hAnsi="等线" w:cs="Times New Roman"/>
      <w:noProof/>
      <w:sz w:val="20"/>
    </w:rPr>
  </w:style>
  <w:style w:type="paragraph" w:styleId="af">
    <w:name w:val="Normal (Web)"/>
    <w:basedOn w:val="a"/>
    <w:uiPriority w:val="99"/>
    <w:semiHidden/>
    <w:unhideWhenUsed/>
    <w:rsid w:val="00BC732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2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E6BC8-CD5F-499D-9B82-9B1F056A8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1</Characters>
  <Application>Microsoft Office Word</Application>
  <DocSecurity>0</DocSecurity>
  <Lines>11</Lines>
  <Paragraphs>3</Paragraphs>
  <ScaleCrop>false</ScaleCrop>
  <Company>NJNU</Company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en Hu</dc:creator>
  <cp:keywords/>
  <dc:description/>
  <cp:lastModifiedBy>Weichen Hu</cp:lastModifiedBy>
  <cp:revision>4</cp:revision>
  <cp:lastPrinted>2016-12-14T08:29:00Z</cp:lastPrinted>
  <dcterms:created xsi:type="dcterms:W3CDTF">2017-03-16T08:56:00Z</dcterms:created>
  <dcterms:modified xsi:type="dcterms:W3CDTF">2017-03-16T09:23:00Z</dcterms:modified>
</cp:coreProperties>
</file>